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817378" w14:textId="36993D82" w:rsidR="00067FBE" w:rsidRPr="002E650F" w:rsidRDefault="00043664" w:rsidP="003104B4">
      <w:pPr>
        <w:spacing w:after="0" w:line="480" w:lineRule="auto"/>
        <w:rPr>
          <w:rFonts w:ascii="Cambria" w:hAnsi="Cambria"/>
          <w:i/>
        </w:rPr>
      </w:pPr>
      <w:proofErr w:type="gramStart"/>
      <w:r w:rsidRPr="002E650F">
        <w:rPr>
          <w:rFonts w:ascii="Cambria" w:hAnsi="Cambria"/>
          <w:b/>
        </w:rPr>
        <w:t>S2</w:t>
      </w:r>
      <w:r w:rsidR="00F25C29" w:rsidRPr="002E650F">
        <w:rPr>
          <w:rFonts w:ascii="Cambria" w:hAnsi="Cambria"/>
          <w:b/>
        </w:rPr>
        <w:t xml:space="preserve"> Table</w:t>
      </w:r>
      <w:r w:rsidR="00E31B1C">
        <w:rPr>
          <w:rFonts w:ascii="Cambria" w:hAnsi="Cambria"/>
          <w:b/>
        </w:rPr>
        <w:t>.</w:t>
      </w:r>
      <w:proofErr w:type="gramEnd"/>
      <w:r w:rsidRPr="002E650F">
        <w:rPr>
          <w:rFonts w:ascii="Cambria" w:hAnsi="Cambria"/>
          <w:b/>
        </w:rPr>
        <w:t xml:space="preserve"> R</w:t>
      </w:r>
      <w:bookmarkStart w:id="0" w:name="_GoBack"/>
      <w:bookmarkEnd w:id="0"/>
      <w:r w:rsidRPr="002E650F">
        <w:rPr>
          <w:rFonts w:ascii="Cambria" w:hAnsi="Cambria"/>
          <w:b/>
        </w:rPr>
        <w:t xml:space="preserve">andom </w:t>
      </w:r>
      <w:r w:rsidR="00EC5E39" w:rsidRPr="002E650F">
        <w:rPr>
          <w:rFonts w:ascii="Cambria" w:hAnsi="Cambria"/>
          <w:b/>
        </w:rPr>
        <w:t>effects logistic regression for the balanced panel:  Odds ratios and average marginal effects for daily smoking by gender.</w:t>
      </w:r>
    </w:p>
    <w:p w14:paraId="2537BE9A" w14:textId="77777777" w:rsidR="00067FBE" w:rsidRPr="002E650F" w:rsidRDefault="00067FBE" w:rsidP="003104B4">
      <w:pPr>
        <w:spacing w:after="0" w:line="480" w:lineRule="auto"/>
        <w:rPr>
          <w:rFonts w:ascii="Cambria" w:hAnsi="Cambria"/>
          <w:i/>
        </w:rPr>
      </w:pPr>
    </w:p>
    <w:tbl>
      <w:tblPr>
        <w:tblW w:w="13765" w:type="dxa"/>
        <w:tblInd w:w="93" w:type="dxa"/>
        <w:tblLook w:val="04A0" w:firstRow="1" w:lastRow="0" w:firstColumn="1" w:lastColumn="0" w:noHBand="0" w:noVBand="1"/>
      </w:tblPr>
      <w:tblGrid>
        <w:gridCol w:w="3984"/>
        <w:gridCol w:w="851"/>
        <w:gridCol w:w="1276"/>
        <w:gridCol w:w="283"/>
        <w:gridCol w:w="851"/>
        <w:gridCol w:w="1417"/>
        <w:gridCol w:w="284"/>
        <w:gridCol w:w="901"/>
        <w:gridCol w:w="1225"/>
        <w:gridCol w:w="256"/>
        <w:gridCol w:w="969"/>
        <w:gridCol w:w="1468"/>
      </w:tblGrid>
      <w:tr w:rsidR="00903A84" w:rsidRPr="002E650F" w14:paraId="7B2B65DF" w14:textId="77777777" w:rsidTr="00FC1C9F">
        <w:trPr>
          <w:trHeight w:val="170"/>
        </w:trPr>
        <w:tc>
          <w:tcPr>
            <w:tcW w:w="3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E519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D109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Mal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481E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9EDB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306B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5230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C2B2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F689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Females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D7BC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2BB3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5B26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 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BAEF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903A84" w:rsidRPr="002E650F" w14:paraId="2F124ACA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1060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11028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5D435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AAA88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CDC82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41B15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9C6A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079A7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7F221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0BC7F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C2C2D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7A499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 </w:t>
            </w:r>
          </w:p>
        </w:tc>
      </w:tr>
      <w:tr w:rsidR="00903A84" w:rsidRPr="002E650F" w14:paraId="29FD0637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BEC9D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i/>
                <w:i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13CF2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BD7C6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181D2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E4CA7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A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F63C9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3C393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2C906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6D73B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BA336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131F8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AME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6FD37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95% CI</w:t>
            </w:r>
          </w:p>
        </w:tc>
      </w:tr>
      <w:tr w:rsidR="00903A84" w:rsidRPr="002E650F" w14:paraId="77CE8DF2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40A6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03E2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DE60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EA95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2A93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1814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8678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5CD9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AD99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AC56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2C57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0249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</w:tr>
      <w:tr w:rsidR="00903A84" w:rsidRPr="002E650F" w14:paraId="6204456B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7E9D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Ego: age 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3710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1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151E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88; 2.7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CB22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A9C7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EEC8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-0.005; 0.02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2253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8211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8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AB7A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53; 1.50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5756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6D49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-0.00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6AB3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-0.025; 0.016)</w:t>
            </w:r>
          </w:p>
        </w:tc>
      </w:tr>
      <w:tr w:rsidR="00903A84" w:rsidRPr="002E650F" w14:paraId="0EBAF722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0564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C044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E2F7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1E02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0B5F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EA6B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D978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BF2F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722C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E4D1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EFCD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8F6D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</w:tr>
      <w:tr w:rsidR="00903A84" w:rsidRPr="002E650F" w14:paraId="3E6F9E5A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7F1C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Alter smok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3201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5.96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5298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4.00; 8.8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3903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C683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045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76AF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015; 0.07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0247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0414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6.37**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6C7F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4.46; 9.11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404C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5643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072*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1A15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036; 0.107)</w:t>
            </w:r>
          </w:p>
        </w:tc>
      </w:tr>
      <w:tr w:rsidR="00903A84" w:rsidRPr="002E650F" w14:paraId="20DEE88C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ACF3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C058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B02E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C81A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5CCC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BF4B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A17F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6BB7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1882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0293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A8F5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7388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</w:tr>
      <w:tr w:rsidR="00903A84" w:rsidRPr="002E650F" w14:paraId="45238C8D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08EB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How often ego/alter meet each oth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F2D7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0949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EDA5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884B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654F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6D28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48EA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E105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5682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7CF6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CB00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</w:tr>
      <w:tr w:rsidR="00903A84" w:rsidRPr="002E650F" w14:paraId="2421354B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D6FC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  <w:t>Dai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729C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CE9E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7EA8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C53B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Ref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25E0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DA1E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7F46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Ref.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7A1E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BAFF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AA45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Ref.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E68C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</w:tr>
      <w:tr w:rsidR="00903A84" w:rsidRPr="002E650F" w14:paraId="6434906F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4D13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  <w:t>Several times a wee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88AC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2639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52; 1.2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165F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2728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-0.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11E8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-0.019; 0.00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CC2B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7420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1.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B5AE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68; 1.68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CE0C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632C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6D65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-0.018; 0.024)</w:t>
            </w:r>
          </w:p>
        </w:tc>
      </w:tr>
      <w:tr w:rsidR="00903A84" w:rsidRPr="002E650F" w14:paraId="4BBE9673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DCDF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  <w:t>Once a wee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3C17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1978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44; 1.3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E5A4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7E46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-0.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1807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-0.022; 0.00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7ACA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84B4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60*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C7C2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36; 0.99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1332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6E6F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-0.019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692C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-0.042; 0.003)</w:t>
            </w:r>
          </w:p>
        </w:tc>
      </w:tr>
      <w:tr w:rsidR="00903A84" w:rsidRPr="002E650F" w14:paraId="1701262D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8EF8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  <w:t>Once a mon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AE18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74B5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44; 1.4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211F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52D1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-0.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EA61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-0.023; 0.01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4588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5862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56*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899C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33; 0.98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EFA0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B1AD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-0.021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30E9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-0.045; 0.002)</w:t>
            </w:r>
          </w:p>
        </w:tc>
      </w:tr>
      <w:tr w:rsidR="00903A84" w:rsidRPr="002E650F" w14:paraId="04DD61DA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436C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  <w:t>Few times a ye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4D1F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4B4B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33; 2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5C74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B0AC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-0.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8ADB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-0.029; 0.01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BB44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F305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6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066C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29; 1.51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1D98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518B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-0.01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2F1E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-0.047; 0.014)</w:t>
            </w:r>
          </w:p>
        </w:tc>
      </w:tr>
      <w:tr w:rsidR="00903A84" w:rsidRPr="002E650F" w14:paraId="0D38552E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9467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  <w:t>Seldom or nev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13B3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A386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17; 2.5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424A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FF53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-0.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0951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-0.040; 0.01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2D10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80FA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5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B936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09; 2.75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FD8B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AECA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-0.02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476F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-0.073; 0.024)</w:t>
            </w:r>
          </w:p>
        </w:tc>
      </w:tr>
      <w:tr w:rsidR="00903A84" w:rsidRPr="002E650F" w14:paraId="376DC14B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6FBF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C868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0557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9FFD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8E64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783C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4A78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D208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613D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1CF5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9487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01B8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</w:tr>
      <w:tr w:rsidR="00903A84" w:rsidRPr="002E650F" w14:paraId="39AC73A5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1EBC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Quality of relationship with al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C686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CD4F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263E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EA7F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D90A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1260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BA21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41E2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2FEE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731D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D51D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</w:tr>
      <w:tr w:rsidR="00903A84" w:rsidRPr="002E650F" w14:paraId="72B6ED67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4251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  <w:t>(1) Not good at 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F697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DE8B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2C54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3DFA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Ref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60C8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D080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920C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Ref.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9E24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A55F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DC45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Ref.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03BB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</w:tr>
      <w:tr w:rsidR="00903A84" w:rsidRPr="002E650F" w14:paraId="268293B6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8BC4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  <w:t>(2) …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C814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3.3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7412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72; 15.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90FB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013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E11A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-0.002; 0.02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55D8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3088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1.9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D55C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37; 9.78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D8F3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DAC3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01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47AE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-0.018; 0.053)</w:t>
            </w:r>
          </w:p>
        </w:tc>
      </w:tr>
      <w:tr w:rsidR="00903A84" w:rsidRPr="002E650F" w14:paraId="178B668B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7B1D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  <w:t>(3) …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0B1C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4.64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0983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91; 23.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C659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019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236B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002; 0.03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869A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ADC4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2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20BA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37; 10.96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6853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E914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01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958F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-0.016; 0.055)</w:t>
            </w:r>
          </w:p>
        </w:tc>
      </w:tr>
      <w:tr w:rsidR="00903A84" w:rsidRPr="002E650F" w14:paraId="07233E9B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A2EF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  <w:lastRenderedPageBreak/>
              <w:t>(4) Very goo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8CC1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6.49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B177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1.29; 32.7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E4B2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028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3890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006; 0.05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B31F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78B0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2.4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DC43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42; 14.05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FEDB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15F6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02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689E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-0.013; 0.065)</w:t>
            </w:r>
          </w:p>
        </w:tc>
      </w:tr>
      <w:tr w:rsidR="00903A84" w:rsidRPr="002E650F" w14:paraId="01696724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858A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F90B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E2DA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A674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8123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031E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62DA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0D93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AC12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2F6A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DF87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3F13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</w:tr>
      <w:tr w:rsidR="00903A84" w:rsidRPr="002E650F" w14:paraId="2977F9D2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7C23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Trust to al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1D0F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C5A8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8584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D75E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16C1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A946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E75B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4A88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E6ED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C953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239C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</w:tr>
      <w:tr w:rsidR="00903A84" w:rsidRPr="002E650F" w14:paraId="4BD95C81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B5E4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  <w:t>(1) Not at 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EC67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1FF0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D8B0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88A4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Ref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E377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0554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2ABA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Ref.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F8CA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2159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FD25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Ref.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358D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</w:tr>
      <w:tr w:rsidR="00903A84" w:rsidRPr="002E650F" w14:paraId="29F8DC61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AB7C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  <w:t>(2) …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A017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34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8FDC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11; 1.0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CE47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4E16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-0.0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8918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-0.098; 0.02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3529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3EC3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8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82A7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34; 2.17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02E8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47A3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-0.00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16E3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-0.051; 0.037)</w:t>
            </w:r>
          </w:p>
        </w:tc>
      </w:tr>
      <w:tr w:rsidR="00903A84" w:rsidRPr="002E650F" w14:paraId="5B2A4697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4DE1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  <w:t>(3) …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8601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34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C953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11; 1.0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63C0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741F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-0.0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AC05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-0.098; 0.02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FEBB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0746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8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033D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31; 2.26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09EA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05D1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-0.00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D20E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-0.055; 0.039)</w:t>
            </w:r>
          </w:p>
        </w:tc>
      </w:tr>
      <w:tr w:rsidR="00903A84" w:rsidRPr="002E650F" w14:paraId="3BD42863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F115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  <w:t>(4) Very mu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B7DA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FE8A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13; 1.2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AD87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F321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-0.0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FFB8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-0.095; 0.02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21AB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5F49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7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35E7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24; 2.05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DC93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BE54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-0.01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8EEE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-0.065; 0.035)</w:t>
            </w:r>
          </w:p>
        </w:tc>
      </w:tr>
      <w:tr w:rsidR="00903A84" w:rsidRPr="002E650F" w14:paraId="506A9CB6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3555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CFC8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CD39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EBEF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13B5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BF1A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12B4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3717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53EF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C4DB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AE8B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F20D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</w:tr>
      <w:tr w:rsidR="00903A84" w:rsidRPr="002E650F" w14:paraId="6EA6D03D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D09B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Relationship du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7FA9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3676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0BF4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8D98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E704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8CC0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64D0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48D7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52AD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5FE9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35CC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</w:tr>
      <w:tr w:rsidR="00903A84" w:rsidRPr="002E650F" w14:paraId="4705541D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9B31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  <w:t xml:space="preserve">Between 0 and 19 year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50FC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97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B781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93; 1.0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8F55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5D96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-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15B0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-0.002; 0.00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E4BF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24C4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9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4193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95; 1.01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A474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E050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-0.0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45A9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-0.002; 0.000)</w:t>
            </w:r>
          </w:p>
        </w:tc>
      </w:tr>
      <w:tr w:rsidR="00903A84" w:rsidRPr="002E650F" w14:paraId="434224E1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AFC8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5DED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37DF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39A2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CA9B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4C1D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CA08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520D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7898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17B8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AB2D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9774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</w:tr>
      <w:tr w:rsidR="00903A84" w:rsidRPr="002E650F" w14:paraId="29D8E33D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A4E7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Network dens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1199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190F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45AB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7634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94DD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B262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3A1B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1C37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2DF0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46BA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0ED5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</w:tr>
      <w:tr w:rsidR="00903A84" w:rsidRPr="002E650F" w14:paraId="0F9073A6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5755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  <w:t>Continuous scale from 0 (low density) t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05E3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2.90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9D2D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93; 8.9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7FCF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E9B9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0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4546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-0.005; 0.05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4F2B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FC0F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9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CAAE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36; 2.61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392C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1D29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-0.0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6F02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-0.040; 0.037)</w:t>
            </w:r>
          </w:p>
        </w:tc>
      </w:tr>
      <w:tr w:rsidR="00903A84" w:rsidRPr="002E650F" w14:paraId="2D58CC2A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6B91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  <w:t>1 (high density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5F5C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2369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6EEC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56A2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6B47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6853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F059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6904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7A66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5A84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7462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</w:tr>
      <w:tr w:rsidR="00903A84" w:rsidRPr="002E650F" w14:paraId="4B9E42FC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24B3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BEC5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59F2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4C3D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AA41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879B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3938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198C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E19C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D7AB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8539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CE34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</w:tr>
      <w:tr w:rsidR="00903A84" w:rsidRPr="002E650F" w14:paraId="6BB1CD8B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89D4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Two-way interacti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3A0B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A264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D3D6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75CF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6176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CEDA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32A6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DFA5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B8E0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2DA3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8BE6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</w:tr>
      <w:tr w:rsidR="00903A84" w:rsidRPr="002E650F" w14:paraId="74B449ED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4948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  <w:t>Alter smokes × 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0554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4DDE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47; 1.5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1C22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2011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EC3E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C59D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EFA0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38**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B3ED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20; 0.70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6D07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8EE5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A9A7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</w:tr>
      <w:tr w:rsidR="00903A84" w:rsidRPr="002E650F" w14:paraId="59C96076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01BB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  <w:t>Alter smokes × How often ego/alter mee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4DDB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AC1F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58; 1.0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C167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89B3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7204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E311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ADF6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8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8558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64; 1.08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45AE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ED57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073C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</w:tr>
      <w:tr w:rsidR="00903A84" w:rsidRPr="002E650F" w14:paraId="5CDCDFC9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7CA4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  <w:t xml:space="preserve">Alter smokes × Quality of relationship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5706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1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6AE6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80; 2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0513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65C6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156D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CECA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ED35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1.57*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CB38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1.02; 2.42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E955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0804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6CC0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</w:tr>
      <w:tr w:rsidR="00903A84" w:rsidRPr="002E650F" w14:paraId="627FA30C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FA4A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  <w:t>Alter smokes × Trust to al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9B4F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08E7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74; 1.4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72A4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C6A1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1284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0786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9B03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1.41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9B55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97; 2.05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CC2B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619E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B5A0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</w:tr>
      <w:tr w:rsidR="00903A84" w:rsidRPr="002E650F" w14:paraId="3C10ABAA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0117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  <w:t>Alter smokes × Relationship du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A140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028C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94; 1.0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76B8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6415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618F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5BF3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7189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9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8325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95; 1.05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C4FC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C745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9D1A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</w:tr>
      <w:tr w:rsidR="00903A84" w:rsidRPr="002E650F" w14:paraId="17F0BC94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5B98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  <w:t>Alter smokes × Network dens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B0F5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7F92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21; 2.3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D258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2653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2C5F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19D8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4B6E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8.34**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C49A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2.42; 28.68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3BB7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8105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76BC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</w:tr>
      <w:tr w:rsidR="00903A84" w:rsidRPr="002E650F" w14:paraId="2C295C27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28AD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1D15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9D39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7171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DECF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6E1C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09E2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D130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C6C1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99F1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9A37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022E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</w:tr>
      <w:tr w:rsidR="00903A84" w:rsidRPr="002E650F" w14:paraId="139A4DB6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1BE9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Three-way interacti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8806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0182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9BF7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0E00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E379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921F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57CD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1137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43BC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4FDF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1048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</w:tr>
      <w:tr w:rsidR="00903A84" w:rsidRPr="002E650F" w14:paraId="1BD194DB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F165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  <w:t>Alter smokes × Age × How often ego/alter mee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84F6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9FF7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39; 1.0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B552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0EE4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FD4B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167E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AE00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9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01C1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65; 1.52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1518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F43D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9CAE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</w:tr>
      <w:tr w:rsidR="00903A84" w:rsidRPr="002E650F" w14:paraId="6878B408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60A3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  <w:lastRenderedPageBreak/>
              <w:t>Alter smokes × Age × Quality of relationshi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2734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D580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24; 1.2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60A6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8F48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81DE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EAC8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B8EC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9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0D67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42; 2.21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FB4A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1BAD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94DD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</w:tr>
      <w:tr w:rsidR="00903A84" w:rsidRPr="002E650F" w14:paraId="6994724B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7743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  <w:t>Alter smokes × Age × Trust to al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35CE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1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1266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55; 2.0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C8EB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AE7F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10C9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AFE8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3CA9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1.0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F004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50; 2.04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B461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A86E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70D5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</w:tr>
      <w:tr w:rsidR="00903A84" w:rsidRPr="002E650F" w14:paraId="213CDF22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9C0E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  <w:t>Alter smokes × Age × Relationship du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CC1C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0DF0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96; 1.1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79C5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3C47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5518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69BE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4056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1.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2AC9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90; 1.11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517C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F489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1A96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</w:tr>
      <w:tr w:rsidR="00903A84" w:rsidRPr="002E650F" w14:paraId="147D3A66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F1E5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  <w:t>Alter smokes × Age × Network dens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B02B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0A29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03; 5.8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84A3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2E77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6F7C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C33D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B0CE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8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D123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(0.06; 12.52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00C3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F289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465D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</w:tr>
      <w:tr w:rsidR="00903A84" w:rsidRPr="002E650F" w14:paraId="66BE5AF6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2204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A773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E93A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390C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7F8A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A67B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6BE3" w14:textId="77777777" w:rsidR="00A8361C" w:rsidRPr="002E650F" w:rsidRDefault="00A8361C" w:rsidP="00061706">
            <w:pPr>
              <w:spacing w:after="0" w:line="480" w:lineRule="auto"/>
              <w:ind w:firstLineChars="100" w:firstLine="180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CDF0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4E5F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78B7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D506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517F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</w:tr>
      <w:tr w:rsidR="00903A84" w:rsidRPr="002E650F" w14:paraId="2A485472" w14:textId="77777777" w:rsidTr="00FC1C9F">
        <w:trPr>
          <w:trHeight w:val="170"/>
        </w:trPr>
        <w:tc>
          <w:tcPr>
            <w:tcW w:w="3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89E0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No. of dyad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2F8A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5,14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A0D1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4A0C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52DA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3A47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A1C3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AC3A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4,880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069D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 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6AD5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 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5741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 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2556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 </w:t>
            </w:r>
          </w:p>
        </w:tc>
      </w:tr>
      <w:tr w:rsidR="00903A84" w:rsidRPr="002E650F" w14:paraId="639D749C" w14:textId="77777777" w:rsidTr="00FC1C9F">
        <w:trPr>
          <w:trHeight w:val="170"/>
        </w:trPr>
        <w:tc>
          <w:tcPr>
            <w:tcW w:w="3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C6B29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No. of individual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7E441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6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C5BB9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76DF9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2B1E9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02A4A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30910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F7CCA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64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2F9EC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A907A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57113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FB272" w14:textId="77777777" w:rsidR="00A8361C" w:rsidRPr="002E650F" w:rsidRDefault="00A8361C" w:rsidP="00061706">
            <w:pPr>
              <w:spacing w:after="0" w:line="48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2E650F">
              <w:rPr>
                <w:rFonts w:ascii="Cambria" w:eastAsia="Times New Roman" w:hAnsi="Cambria" w:cs="Times New Roman"/>
                <w:sz w:val="18"/>
                <w:szCs w:val="18"/>
              </w:rPr>
              <w:t> </w:t>
            </w:r>
          </w:p>
        </w:tc>
      </w:tr>
    </w:tbl>
    <w:p w14:paraId="2A8F8388" w14:textId="77777777" w:rsidR="00A8361C" w:rsidRPr="002E650F" w:rsidRDefault="00A8361C" w:rsidP="00061706">
      <w:pPr>
        <w:spacing w:after="0" w:line="480" w:lineRule="auto"/>
        <w:rPr>
          <w:rFonts w:ascii="Cambria" w:hAnsi="Cambria"/>
          <w:i/>
        </w:rPr>
      </w:pPr>
    </w:p>
    <w:p w14:paraId="5EB5B060" w14:textId="77777777" w:rsidR="00061706" w:rsidRPr="002E650F" w:rsidRDefault="00061706" w:rsidP="00061706">
      <w:pPr>
        <w:spacing w:after="0" w:line="480" w:lineRule="auto"/>
        <w:rPr>
          <w:rFonts w:ascii="Cambria" w:hAnsi="Cambria"/>
          <w:sz w:val="16"/>
          <w:szCs w:val="16"/>
        </w:rPr>
      </w:pPr>
      <w:r w:rsidRPr="002E650F">
        <w:rPr>
          <w:rFonts w:ascii="Cambria" w:hAnsi="Cambria"/>
          <w:sz w:val="16"/>
          <w:szCs w:val="16"/>
        </w:rPr>
        <w:t xml:space="preserve">† </w:t>
      </w:r>
      <w:proofErr w:type="gramStart"/>
      <w:r w:rsidRPr="002E650F">
        <w:rPr>
          <w:rFonts w:ascii="Cambria" w:hAnsi="Cambria"/>
          <w:i/>
          <w:sz w:val="16"/>
          <w:szCs w:val="16"/>
        </w:rPr>
        <w:t>p</w:t>
      </w:r>
      <w:proofErr w:type="gramEnd"/>
      <w:r w:rsidRPr="002E650F">
        <w:rPr>
          <w:rFonts w:ascii="Cambria" w:hAnsi="Cambria"/>
          <w:sz w:val="16"/>
          <w:szCs w:val="16"/>
        </w:rPr>
        <w:t xml:space="preserve"> &lt; 0.10; * </w:t>
      </w:r>
      <w:r w:rsidRPr="002E650F">
        <w:rPr>
          <w:rFonts w:ascii="Cambria" w:hAnsi="Cambria"/>
          <w:i/>
          <w:sz w:val="16"/>
          <w:szCs w:val="16"/>
        </w:rPr>
        <w:t>p</w:t>
      </w:r>
      <w:r w:rsidRPr="002E650F">
        <w:rPr>
          <w:rFonts w:ascii="Cambria" w:hAnsi="Cambria"/>
          <w:sz w:val="16"/>
          <w:szCs w:val="16"/>
        </w:rPr>
        <w:t xml:space="preserve"> &lt; 0.05; ** </w:t>
      </w:r>
      <w:r w:rsidRPr="002E650F">
        <w:rPr>
          <w:rFonts w:ascii="Cambria" w:hAnsi="Cambria"/>
          <w:i/>
          <w:sz w:val="16"/>
          <w:szCs w:val="16"/>
        </w:rPr>
        <w:t>p</w:t>
      </w:r>
      <w:r w:rsidRPr="002E650F">
        <w:rPr>
          <w:rFonts w:ascii="Cambria" w:hAnsi="Cambria"/>
          <w:sz w:val="16"/>
          <w:szCs w:val="16"/>
        </w:rPr>
        <w:t xml:space="preserve"> &lt; 0.01</w:t>
      </w:r>
    </w:p>
    <w:p w14:paraId="7B3C4703" w14:textId="77777777" w:rsidR="00061706" w:rsidRPr="002E650F" w:rsidRDefault="00061706" w:rsidP="00061706">
      <w:pPr>
        <w:spacing w:after="0" w:line="480" w:lineRule="auto"/>
        <w:rPr>
          <w:rFonts w:ascii="Cambria" w:hAnsi="Cambria"/>
          <w:sz w:val="16"/>
          <w:szCs w:val="16"/>
        </w:rPr>
      </w:pPr>
      <w:r w:rsidRPr="002E650F">
        <w:rPr>
          <w:rFonts w:ascii="Cambria" w:hAnsi="Cambria"/>
          <w:sz w:val="16"/>
          <w:szCs w:val="16"/>
        </w:rPr>
        <w:t>All variables mutually adjusted, including migration background, employment status, civil status and educational attainment (coefficients not shown)</w:t>
      </w:r>
    </w:p>
    <w:p w14:paraId="527D2CC2" w14:textId="77777777" w:rsidR="00A8361C" w:rsidRPr="002E650F" w:rsidRDefault="00043664" w:rsidP="00061706">
      <w:pPr>
        <w:spacing w:after="0" w:line="480" w:lineRule="auto"/>
        <w:rPr>
          <w:rFonts w:ascii="Cambria" w:hAnsi="Cambria"/>
          <w:sz w:val="16"/>
          <w:szCs w:val="16"/>
        </w:rPr>
      </w:pPr>
      <w:r w:rsidRPr="002E650F">
        <w:rPr>
          <w:rFonts w:ascii="Cambria" w:hAnsi="Cambria"/>
          <w:sz w:val="16"/>
          <w:szCs w:val="16"/>
        </w:rPr>
        <w:t xml:space="preserve">Random </w:t>
      </w:r>
      <w:proofErr w:type="gramStart"/>
      <w:r w:rsidR="00061706" w:rsidRPr="002E650F">
        <w:rPr>
          <w:rFonts w:ascii="Cambria" w:hAnsi="Cambria"/>
          <w:sz w:val="16"/>
          <w:szCs w:val="16"/>
        </w:rPr>
        <w:t>effects</w:t>
      </w:r>
      <w:proofErr w:type="gramEnd"/>
      <w:r w:rsidR="00061706" w:rsidRPr="002E650F">
        <w:rPr>
          <w:rFonts w:ascii="Cambria" w:hAnsi="Cambria"/>
          <w:sz w:val="16"/>
          <w:szCs w:val="16"/>
        </w:rPr>
        <w:t xml:space="preserve"> parameters not shown</w:t>
      </w:r>
    </w:p>
    <w:sectPr w:rsidR="00A8361C" w:rsidRPr="002E650F" w:rsidSect="003104B4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27364E"/>
    <w:multiLevelType w:val="hybridMultilevel"/>
    <w:tmpl w:val="FC1A2B86"/>
    <w:lvl w:ilvl="0" w:tplc="2A8699A8">
      <w:start w:val="1"/>
      <w:numFmt w:val="lowerLetter"/>
      <w:lvlText w:val="(%1)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E927170"/>
    <w:multiLevelType w:val="hybridMultilevel"/>
    <w:tmpl w:val="ECBA3B70"/>
    <w:lvl w:ilvl="0" w:tplc="83CA8320">
      <w:start w:val="1"/>
      <w:numFmt w:val="decimal"/>
      <w:lvlText w:val="(%1)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FBE"/>
    <w:rsid w:val="000002C9"/>
    <w:rsid w:val="00043664"/>
    <w:rsid w:val="00061706"/>
    <w:rsid w:val="00067FBE"/>
    <w:rsid w:val="002E650F"/>
    <w:rsid w:val="003104B4"/>
    <w:rsid w:val="003160C9"/>
    <w:rsid w:val="00394160"/>
    <w:rsid w:val="00627022"/>
    <w:rsid w:val="00792131"/>
    <w:rsid w:val="007C4900"/>
    <w:rsid w:val="008225BE"/>
    <w:rsid w:val="008E47B3"/>
    <w:rsid w:val="008F1E27"/>
    <w:rsid w:val="00903A84"/>
    <w:rsid w:val="00A8361C"/>
    <w:rsid w:val="00A90AEC"/>
    <w:rsid w:val="00C70B83"/>
    <w:rsid w:val="00D500F7"/>
    <w:rsid w:val="00DD2FE1"/>
    <w:rsid w:val="00DE5AD3"/>
    <w:rsid w:val="00E31B1C"/>
    <w:rsid w:val="00E33016"/>
    <w:rsid w:val="00EC5E39"/>
    <w:rsid w:val="00F25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C2EA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39416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7FB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104B4"/>
  </w:style>
  <w:style w:type="character" w:customStyle="1" w:styleId="Heading1Char">
    <w:name w:val="Heading 1 Char"/>
    <w:basedOn w:val="DefaultParagraphFont"/>
    <w:link w:val="Heading1"/>
    <w:rsid w:val="0039416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39416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7FB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104B4"/>
  </w:style>
  <w:style w:type="character" w:customStyle="1" w:styleId="Heading1Char">
    <w:name w:val="Heading 1 Char"/>
    <w:basedOn w:val="DefaultParagraphFont"/>
    <w:link w:val="Heading1"/>
    <w:rsid w:val="0039416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136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BCEB78-B5F0-4644-AB78-ED956788BF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5</Words>
  <Characters>299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mi4269</dc:creator>
  <cp:lastModifiedBy>almi4269</cp:lastModifiedBy>
  <cp:revision>3</cp:revision>
  <dcterms:created xsi:type="dcterms:W3CDTF">2016-10-03T08:35:00Z</dcterms:created>
  <dcterms:modified xsi:type="dcterms:W3CDTF">2016-10-03T08:35:00Z</dcterms:modified>
</cp:coreProperties>
</file>